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11972F" w14:textId="722AAA33" w:rsidR="00654D71" w:rsidRDefault="0090322F" w:rsidP="008A3C20">
      <w:pPr>
        <w:spacing w:afterLines="50" w:after="156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0322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90322F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90322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0322F">
        <w:rPr>
          <w:rFonts w:ascii="Times New Roman" w:hAnsi="Times New Roman" w:cs="Times New Roman"/>
          <w:sz w:val="24"/>
          <w:szCs w:val="24"/>
        </w:rPr>
        <w:t xml:space="preserve"> Univariate and multivariate </w:t>
      </w:r>
      <w:r w:rsidR="008A3C20">
        <w:rPr>
          <w:rFonts w:ascii="Times New Roman" w:hAnsi="Times New Roman" w:cs="Times New Roman"/>
          <w:sz w:val="24"/>
          <w:szCs w:val="24"/>
        </w:rPr>
        <w:t xml:space="preserve">survival </w:t>
      </w:r>
      <w:r w:rsidRPr="0090322F">
        <w:rPr>
          <w:rFonts w:ascii="Times New Roman" w:hAnsi="Times New Roman" w:cs="Times New Roman"/>
          <w:sz w:val="24"/>
          <w:szCs w:val="24"/>
        </w:rPr>
        <w:t xml:space="preserve">analysis of </w:t>
      </w:r>
      <w:r w:rsidR="008A3C20" w:rsidRPr="008A3C20">
        <w:rPr>
          <w:rFonts w:ascii="Times New Roman" w:hAnsi="Times New Roman" w:cs="Times New Roman"/>
          <w:sz w:val="24"/>
          <w:szCs w:val="24"/>
        </w:rPr>
        <w:t xml:space="preserve">patients with </w:t>
      </w:r>
      <w:r w:rsidR="008A3C20">
        <w:rPr>
          <w:rFonts w:ascii="Times New Roman" w:hAnsi="Times New Roman" w:cs="Times New Roman"/>
          <w:sz w:val="24"/>
          <w:szCs w:val="24"/>
        </w:rPr>
        <w:t>LINC01578</w:t>
      </w:r>
      <w:r w:rsidR="008A3C20" w:rsidRPr="008A3C20">
        <w:rPr>
          <w:rFonts w:ascii="Times New Roman" w:hAnsi="Times New Roman" w:cs="Times New Roman"/>
          <w:sz w:val="24"/>
          <w:szCs w:val="24"/>
        </w:rPr>
        <w:t xml:space="preserve"> low and high expression</w:t>
      </w:r>
      <w:r w:rsidRPr="0090322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3948" w:type="dxa"/>
        <w:tblLook w:val="04A0" w:firstRow="1" w:lastRow="0" w:firstColumn="1" w:lastColumn="0" w:noHBand="0" w:noVBand="1"/>
      </w:tblPr>
      <w:tblGrid>
        <w:gridCol w:w="4811"/>
        <w:gridCol w:w="2815"/>
        <w:gridCol w:w="1430"/>
        <w:gridCol w:w="236"/>
        <w:gridCol w:w="3100"/>
        <w:gridCol w:w="1556"/>
      </w:tblGrid>
      <w:tr w:rsidR="008A3C20" w:rsidRPr="00654D71" w14:paraId="0AFEF02A" w14:textId="77777777" w:rsidTr="008A3C20">
        <w:trPr>
          <w:trHeight w:val="300"/>
        </w:trPr>
        <w:tc>
          <w:tcPr>
            <w:tcW w:w="481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B62F7" w14:textId="77777777" w:rsidR="008A3C20" w:rsidRPr="00654D71" w:rsidRDefault="008A3C20" w:rsidP="008A3C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4245" w:type="dxa"/>
            <w:gridSpan w:val="2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E3047D6" w14:textId="77777777" w:rsidR="008A3C20" w:rsidRPr="00654D71" w:rsidRDefault="008A3C20" w:rsidP="008A3C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</w:t>
            </w:r>
            <w:r w:rsidRPr="00CC652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sease specific survival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4D40E017" w14:textId="77777777" w:rsidR="008A3C20" w:rsidRDefault="008A3C20" w:rsidP="008A3C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56" w:type="dxa"/>
            <w:gridSpan w:val="2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CE1BC3B" w14:textId="77777777" w:rsidR="008A3C20" w:rsidRPr="00654D71" w:rsidRDefault="008A3C20" w:rsidP="008A3C2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</w:t>
            </w:r>
            <w:r w:rsidRPr="00CC652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sease free survival</w:t>
            </w:r>
          </w:p>
        </w:tc>
      </w:tr>
      <w:tr w:rsidR="008A3C20" w:rsidRPr="00654D71" w14:paraId="078E0759" w14:textId="77777777" w:rsidTr="008A3C20">
        <w:trPr>
          <w:trHeight w:val="300"/>
        </w:trPr>
        <w:tc>
          <w:tcPr>
            <w:tcW w:w="4811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1502EBB" w14:textId="77777777" w:rsidR="008A3C20" w:rsidRPr="00654D71" w:rsidRDefault="008A3C20" w:rsidP="008A3C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1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C1DB3F8" w14:textId="77777777" w:rsidR="008A3C20" w:rsidRPr="00654D71" w:rsidRDefault="008A3C20" w:rsidP="008A3C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Hazard ratio (95% CI) </w:t>
            </w:r>
          </w:p>
        </w:tc>
        <w:tc>
          <w:tcPr>
            <w:tcW w:w="14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8E0AA3" w14:textId="77777777" w:rsidR="008A3C20" w:rsidRPr="00654D71" w:rsidRDefault="008A3C20" w:rsidP="008A3C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54D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value </w:t>
            </w:r>
          </w:p>
        </w:tc>
        <w:tc>
          <w:tcPr>
            <w:tcW w:w="236" w:type="dxa"/>
            <w:tcBorders>
              <w:bottom w:val="single" w:sz="8" w:space="0" w:color="auto"/>
            </w:tcBorders>
            <w:vAlign w:val="center"/>
          </w:tcPr>
          <w:p w14:paraId="063AC504" w14:textId="77777777" w:rsidR="008A3C20" w:rsidRPr="00654D71" w:rsidRDefault="008A3C20" w:rsidP="008A3C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7A4EDF7" w14:textId="77777777" w:rsidR="008A3C20" w:rsidRPr="00654D71" w:rsidRDefault="008A3C20" w:rsidP="008A3C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Hazard ratio (95% CI) </w:t>
            </w:r>
          </w:p>
        </w:tc>
        <w:tc>
          <w:tcPr>
            <w:tcW w:w="15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D49E975" w14:textId="77777777" w:rsidR="008A3C20" w:rsidRPr="00654D71" w:rsidRDefault="008A3C20" w:rsidP="008A3C2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654D7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value </w:t>
            </w:r>
          </w:p>
        </w:tc>
      </w:tr>
      <w:tr w:rsidR="008A3C20" w:rsidRPr="00654D71" w14:paraId="177BC725" w14:textId="77777777" w:rsidTr="008A3C20">
        <w:trPr>
          <w:trHeight w:val="300"/>
        </w:trPr>
        <w:tc>
          <w:tcPr>
            <w:tcW w:w="48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BC8CA3" w14:textId="77777777" w:rsidR="008A3C20" w:rsidRPr="00654D71" w:rsidRDefault="008A3C20" w:rsidP="008A3C2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54D7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Univariate analysis</w:t>
            </w:r>
          </w:p>
        </w:tc>
        <w:tc>
          <w:tcPr>
            <w:tcW w:w="28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6C48F7" w14:textId="77777777" w:rsidR="008A3C20" w:rsidRPr="00654D71" w:rsidRDefault="008A3C20" w:rsidP="008A3C2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1F382065" w14:textId="77777777" w:rsidR="008A3C20" w:rsidRPr="00654D71" w:rsidRDefault="008A3C20" w:rsidP="008A3C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473F956A" w14:textId="77777777" w:rsidR="008A3C20" w:rsidRPr="00654D71" w:rsidRDefault="008A3C20" w:rsidP="008A3C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53CB5D" w14:textId="77777777" w:rsidR="008A3C20" w:rsidRPr="00654D71" w:rsidRDefault="008A3C20" w:rsidP="008A3C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AD900B" w14:textId="77777777" w:rsidR="008A3C20" w:rsidRPr="00654D71" w:rsidRDefault="008A3C20" w:rsidP="008A3C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A3C20" w:rsidRPr="00654D71" w14:paraId="21F16756" w14:textId="77777777" w:rsidTr="008A3C20">
        <w:trPr>
          <w:trHeight w:val="285"/>
        </w:trPr>
        <w:tc>
          <w:tcPr>
            <w:tcW w:w="48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93A56B" w14:textId="77777777" w:rsidR="008A3C20" w:rsidRPr="00654D71" w:rsidRDefault="008A3C20" w:rsidP="008A3C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INC01578 (high versus low)</w:t>
            </w:r>
          </w:p>
        </w:tc>
        <w:tc>
          <w:tcPr>
            <w:tcW w:w="28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3DBE94" w14:textId="77777777" w:rsidR="008A3C20" w:rsidRPr="00654D71" w:rsidRDefault="008A3C20" w:rsidP="008A3C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505</w:t>
            </w: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1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55</w:t>
            </w: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900</w:t>
            </w: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5CC52343" w14:textId="77777777" w:rsidR="008A3C20" w:rsidRPr="00654D71" w:rsidRDefault="008A3C20" w:rsidP="008A3C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11E696B0" w14:textId="77777777" w:rsidR="008A3C20" w:rsidRPr="00654D71" w:rsidRDefault="008A3C20" w:rsidP="008A3C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2F8D24" w14:textId="77777777" w:rsidR="008A3C20" w:rsidRPr="00654D71" w:rsidRDefault="008A3C20" w:rsidP="008A3C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109</w:t>
            </w: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1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82</w:t>
            </w: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307</w:t>
            </w: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46888C" w14:textId="77777777" w:rsidR="008A3C20" w:rsidRPr="00654D71" w:rsidRDefault="008A3C20" w:rsidP="008A3C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</w:t>
            </w:r>
          </w:p>
        </w:tc>
      </w:tr>
      <w:tr w:rsidR="008A3C20" w:rsidRPr="00654D71" w14:paraId="72190E89" w14:textId="77777777" w:rsidTr="008A3C20">
        <w:trPr>
          <w:trHeight w:val="285"/>
        </w:trPr>
        <w:tc>
          <w:tcPr>
            <w:tcW w:w="48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16071D" w14:textId="77777777" w:rsidR="008A3C20" w:rsidRPr="00654D71" w:rsidRDefault="008A3C20" w:rsidP="008A3C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der (female versus male)</w:t>
            </w:r>
          </w:p>
        </w:tc>
        <w:tc>
          <w:tcPr>
            <w:tcW w:w="28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1BB833" w14:textId="77777777" w:rsidR="008A3C20" w:rsidRPr="00654D71" w:rsidRDefault="008A3C20" w:rsidP="008A3C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16</w:t>
            </w: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6</w:t>
            </w: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19</w:t>
            </w: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37768679" w14:textId="77777777" w:rsidR="008A3C20" w:rsidRPr="00654D71" w:rsidRDefault="008A3C20" w:rsidP="008A3C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42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591192DE" w14:textId="77777777" w:rsidR="008A3C20" w:rsidRPr="00654D71" w:rsidRDefault="008A3C20" w:rsidP="008A3C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3C305C" w14:textId="77777777" w:rsidR="008A3C20" w:rsidRPr="00654D71" w:rsidRDefault="008A3C20" w:rsidP="008A3C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54</w:t>
            </w: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31</w:t>
            </w: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88</w:t>
            </w: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17E781" w14:textId="77777777" w:rsidR="008A3C20" w:rsidRPr="00654D71" w:rsidRDefault="008A3C20" w:rsidP="008A3C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50</w:t>
            </w:r>
          </w:p>
        </w:tc>
      </w:tr>
      <w:tr w:rsidR="008A3C20" w:rsidRPr="00654D71" w14:paraId="3B34729C" w14:textId="77777777" w:rsidTr="008A3C20">
        <w:trPr>
          <w:trHeight w:val="285"/>
        </w:trPr>
        <w:tc>
          <w:tcPr>
            <w:tcW w:w="48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4F9355" w14:textId="77777777" w:rsidR="008A3C20" w:rsidRPr="00654D71" w:rsidRDefault="008A3C20" w:rsidP="008A3C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0" w:name="RANGE!A6"/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e (</w:t>
            </w:r>
            <w:r w:rsidRPr="00654D7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≥</w:t>
            </w: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 versus &lt;60)</w:t>
            </w:r>
            <w:bookmarkEnd w:id="0"/>
          </w:p>
        </w:tc>
        <w:tc>
          <w:tcPr>
            <w:tcW w:w="28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D3FD91" w14:textId="77777777" w:rsidR="008A3C20" w:rsidRPr="00654D71" w:rsidRDefault="008A3C20" w:rsidP="008A3C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04</w:t>
            </w: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82</w:t>
            </w: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132</w:t>
            </w: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60B38DC6" w14:textId="77777777" w:rsidR="008A3C20" w:rsidRPr="00654D71" w:rsidRDefault="008A3C20" w:rsidP="008A3C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17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6352C68F" w14:textId="77777777" w:rsidR="008A3C20" w:rsidRPr="00654D71" w:rsidRDefault="008A3C20" w:rsidP="008A3C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984FC9" w14:textId="77777777" w:rsidR="008A3C20" w:rsidRPr="00654D71" w:rsidRDefault="008A3C20" w:rsidP="008A3C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79</w:t>
            </w: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93</w:t>
            </w: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44</w:t>
            </w: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39CB2D" w14:textId="77777777" w:rsidR="008A3C20" w:rsidRPr="00654D71" w:rsidRDefault="008A3C20" w:rsidP="008A3C20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52</w:t>
            </w:r>
          </w:p>
        </w:tc>
      </w:tr>
      <w:tr w:rsidR="008A3C20" w:rsidRPr="00654D71" w14:paraId="748C5E32" w14:textId="77777777" w:rsidTr="008A3C20">
        <w:trPr>
          <w:trHeight w:val="285"/>
        </w:trPr>
        <w:tc>
          <w:tcPr>
            <w:tcW w:w="48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1DAEC6" w14:textId="77777777" w:rsidR="008A3C20" w:rsidRPr="00654D71" w:rsidRDefault="008A3C20" w:rsidP="008A3C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ade 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or</w:t>
            </w: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versus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w</w:t>
            </w: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ll/moderate)</w:t>
            </w:r>
          </w:p>
        </w:tc>
        <w:tc>
          <w:tcPr>
            <w:tcW w:w="28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C6D58C" w14:textId="77777777" w:rsidR="008A3C20" w:rsidRPr="00654D71" w:rsidRDefault="008A3C20" w:rsidP="008A3C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4</w:t>
            </w: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67</w:t>
            </w: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54</w:t>
            </w: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)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35FB19C0" w14:textId="77777777" w:rsidR="008A3C20" w:rsidRPr="00654D71" w:rsidRDefault="008A3C20" w:rsidP="008A3C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20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7D17B5EF" w14:textId="77777777" w:rsidR="008A3C20" w:rsidRPr="00654D71" w:rsidRDefault="008A3C20" w:rsidP="008A3C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AB9434" w14:textId="77777777" w:rsidR="008A3C20" w:rsidRPr="00654D71" w:rsidRDefault="008A3C20" w:rsidP="008A3C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82</w:t>
            </w: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38</w:t>
            </w: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2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91</w:t>
            </w: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614476" w14:textId="77777777" w:rsidR="008A3C20" w:rsidRPr="00654D71" w:rsidRDefault="008A3C20" w:rsidP="008A3C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60</w:t>
            </w:r>
          </w:p>
        </w:tc>
      </w:tr>
      <w:tr w:rsidR="008A3C20" w:rsidRPr="00654D71" w14:paraId="569BB72B" w14:textId="77777777" w:rsidTr="008A3C20">
        <w:trPr>
          <w:trHeight w:val="285"/>
        </w:trPr>
        <w:tc>
          <w:tcPr>
            <w:tcW w:w="48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06A3C4" w14:textId="77777777" w:rsidR="008A3C20" w:rsidRPr="00654D71" w:rsidRDefault="008A3C20" w:rsidP="008A3C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SI status (MSI verse MSS)</w:t>
            </w:r>
          </w:p>
        </w:tc>
        <w:tc>
          <w:tcPr>
            <w:tcW w:w="28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C57CEE" w14:textId="77777777" w:rsidR="008A3C20" w:rsidRPr="00654D71" w:rsidRDefault="008A3C20" w:rsidP="008A3C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9</w:t>
            </w: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 (0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2</w:t>
            </w: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465</w:t>
            </w: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5056916C" w14:textId="77777777" w:rsidR="008A3C20" w:rsidRPr="00654D71" w:rsidRDefault="008A3C20" w:rsidP="008A3C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92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2415C9B5" w14:textId="77777777" w:rsidR="008A3C20" w:rsidRPr="00654D71" w:rsidRDefault="008A3C20" w:rsidP="008A3C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E7E6B0" w14:textId="77777777" w:rsidR="008A3C20" w:rsidRPr="00654D71" w:rsidRDefault="008A3C20" w:rsidP="008A3C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78</w:t>
            </w: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19</w:t>
            </w: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250</w:t>
            </w: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89E825" w14:textId="77777777" w:rsidR="008A3C20" w:rsidRPr="00654D71" w:rsidRDefault="008A3C20" w:rsidP="008A3C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37</w:t>
            </w:r>
          </w:p>
        </w:tc>
      </w:tr>
      <w:tr w:rsidR="008A3C20" w:rsidRPr="00654D71" w14:paraId="5F4985E7" w14:textId="77777777" w:rsidTr="008A3C20">
        <w:trPr>
          <w:trHeight w:val="300"/>
        </w:trPr>
        <w:tc>
          <w:tcPr>
            <w:tcW w:w="48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CEE3C2" w14:textId="77777777" w:rsidR="008A3C20" w:rsidRPr="00654D71" w:rsidRDefault="008A3C20" w:rsidP="008A3C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T stage 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3-4</w:t>
            </w: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versus T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)</w:t>
            </w:r>
          </w:p>
        </w:tc>
        <w:tc>
          <w:tcPr>
            <w:tcW w:w="28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045BF9" w14:textId="77777777" w:rsidR="008A3C20" w:rsidRPr="00654D71" w:rsidRDefault="008A3C20" w:rsidP="008A3C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6</w:t>
            </w: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 (0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38</w:t>
            </w: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843</w:t>
            </w: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0C4938C6" w14:textId="77777777" w:rsidR="008A3C20" w:rsidRPr="00654D71" w:rsidRDefault="008A3C20" w:rsidP="008A3C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9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7013CB2F" w14:textId="77777777" w:rsidR="008A3C20" w:rsidRPr="00654D71" w:rsidRDefault="008A3C20" w:rsidP="008A3C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66C050" w14:textId="77777777" w:rsidR="008A3C20" w:rsidRPr="00654D71" w:rsidRDefault="008A3C20" w:rsidP="008A3C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017</w:t>
            </w: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95</w:t>
            </w: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013</w:t>
            </w: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EC88D0" w14:textId="77777777" w:rsidR="008A3C20" w:rsidRPr="00654D71" w:rsidRDefault="008A3C20" w:rsidP="008A3C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53</w:t>
            </w:r>
          </w:p>
        </w:tc>
      </w:tr>
      <w:tr w:rsidR="008A3C20" w:rsidRPr="00654D71" w14:paraId="5D6B31E3" w14:textId="77777777" w:rsidTr="008A3C20">
        <w:trPr>
          <w:trHeight w:val="300"/>
        </w:trPr>
        <w:tc>
          <w:tcPr>
            <w:tcW w:w="48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A2CFF4" w14:textId="77777777" w:rsidR="008A3C20" w:rsidRPr="00654D71" w:rsidRDefault="008A3C20" w:rsidP="008A3C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N Stage 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1-2</w:t>
            </w: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versus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0</w:t>
            </w: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8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107FBB" w14:textId="77777777" w:rsidR="008A3C20" w:rsidRPr="00654D71" w:rsidRDefault="008A3C20" w:rsidP="008A3C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25</w:t>
            </w: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37</w:t>
            </w: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134</w:t>
            </w: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23011CB3" w14:textId="77777777" w:rsidR="008A3C20" w:rsidRPr="00654D71" w:rsidRDefault="008A3C20" w:rsidP="008A3C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08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7CB6CADA" w14:textId="77777777" w:rsidR="008A3C20" w:rsidRPr="00654D71" w:rsidRDefault="008A3C20" w:rsidP="008A3C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910682" w14:textId="77777777" w:rsidR="008A3C20" w:rsidRPr="00654D71" w:rsidRDefault="008A3C20" w:rsidP="008A3C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46</w:t>
            </w: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39</w:t>
            </w: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340</w:t>
            </w: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B35FB3" w14:textId="77777777" w:rsidR="008A3C20" w:rsidRPr="00654D71" w:rsidRDefault="008A3C20" w:rsidP="008A3C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47</w:t>
            </w:r>
          </w:p>
        </w:tc>
      </w:tr>
      <w:tr w:rsidR="008A3C20" w:rsidRPr="00654D71" w14:paraId="0279E97D" w14:textId="77777777" w:rsidTr="008A3C20">
        <w:trPr>
          <w:trHeight w:val="285"/>
        </w:trPr>
        <w:tc>
          <w:tcPr>
            <w:tcW w:w="48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65C5D3" w14:textId="77777777" w:rsidR="008A3C20" w:rsidRPr="00654D71" w:rsidRDefault="008A3C20" w:rsidP="008A3C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M Stage 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1</w:t>
            </w: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versus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0</w:t>
            </w: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8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633339" w14:textId="77777777" w:rsidR="008A3C20" w:rsidRPr="00654D71" w:rsidRDefault="008A3C20" w:rsidP="008A3C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688</w:t>
            </w: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1.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-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.34</w:t>
            </w: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14:paraId="1BB1106A" w14:textId="77777777" w:rsidR="008A3C20" w:rsidRPr="00654D71" w:rsidRDefault="008A3C20" w:rsidP="008A3C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72CF6BFA" w14:textId="77777777" w:rsidR="008A3C20" w:rsidRPr="00654D71" w:rsidRDefault="008A3C20" w:rsidP="008A3C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6E3BE0" w14:textId="77777777" w:rsidR="008A3C20" w:rsidRPr="00654D71" w:rsidRDefault="008A3C20" w:rsidP="008A3C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38</w:t>
            </w: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26</w:t>
            </w: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551</w:t>
            </w: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FBC324" w14:textId="77777777" w:rsidR="008A3C20" w:rsidRPr="00654D71" w:rsidRDefault="008A3C20" w:rsidP="008A3C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8</w:t>
            </w:r>
          </w:p>
        </w:tc>
      </w:tr>
      <w:tr w:rsidR="008A3C20" w:rsidRPr="00654D71" w14:paraId="66CA35A3" w14:textId="77777777" w:rsidTr="008A3C20">
        <w:trPr>
          <w:trHeight w:val="285"/>
        </w:trPr>
        <w:tc>
          <w:tcPr>
            <w:tcW w:w="48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F16BC" w14:textId="77777777" w:rsidR="008A3C20" w:rsidRPr="00654D71" w:rsidRDefault="008A3C20" w:rsidP="008A3C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inical stage 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II-IV</w:t>
            </w: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versus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-II</w:t>
            </w: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8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17F839" w14:textId="77777777" w:rsidR="008A3C20" w:rsidRPr="00654D71" w:rsidRDefault="008A3C20" w:rsidP="008A3C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458</w:t>
            </w: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32</w:t>
            </w: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762</w:t>
            </w: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30" w:type="dxa"/>
            <w:tcBorders>
              <w:top w:val="nil"/>
              <w:bottom w:val="single" w:sz="4" w:space="0" w:color="auto"/>
            </w:tcBorders>
            <w:vAlign w:val="center"/>
          </w:tcPr>
          <w:p w14:paraId="349A8FF4" w14:textId="77777777" w:rsidR="008A3C20" w:rsidRPr="00654D71" w:rsidRDefault="008A3C20" w:rsidP="008A3C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43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vAlign w:val="center"/>
          </w:tcPr>
          <w:p w14:paraId="2891570A" w14:textId="77777777" w:rsidR="008A3C20" w:rsidRPr="00654D71" w:rsidRDefault="008A3C20" w:rsidP="008A3C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4D47A" w14:textId="77777777" w:rsidR="008A3C20" w:rsidRPr="00654D71" w:rsidRDefault="008A3C20" w:rsidP="008A3C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032</w:t>
            </w: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38</w:t>
            </w: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117</w:t>
            </w: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5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82EDB" w14:textId="77777777" w:rsidR="008A3C20" w:rsidRPr="00654D71" w:rsidRDefault="008A3C20" w:rsidP="008A3C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40</w:t>
            </w:r>
          </w:p>
        </w:tc>
      </w:tr>
      <w:tr w:rsidR="008A3C20" w:rsidRPr="00654D71" w14:paraId="1077010E" w14:textId="77777777" w:rsidTr="008A3C20">
        <w:trPr>
          <w:trHeight w:val="300"/>
        </w:trPr>
        <w:tc>
          <w:tcPr>
            <w:tcW w:w="48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678A340" w14:textId="77777777" w:rsidR="008A3C20" w:rsidRPr="00654D71" w:rsidRDefault="008A3C20" w:rsidP="008A3C2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54D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ultivariate analysis</w:t>
            </w:r>
          </w:p>
        </w:tc>
        <w:tc>
          <w:tcPr>
            <w:tcW w:w="28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D1BC3D1" w14:textId="77777777" w:rsidR="008A3C20" w:rsidRPr="00654D71" w:rsidRDefault="008A3C20" w:rsidP="008A3C2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single" w:sz="4" w:space="0" w:color="auto"/>
              <w:bottom w:val="nil"/>
            </w:tcBorders>
            <w:vAlign w:val="center"/>
          </w:tcPr>
          <w:p w14:paraId="7D33DC40" w14:textId="77777777" w:rsidR="008A3C20" w:rsidRPr="00654D71" w:rsidRDefault="008A3C20" w:rsidP="008A3C20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vAlign w:val="center"/>
          </w:tcPr>
          <w:p w14:paraId="49956D59" w14:textId="77777777" w:rsidR="008A3C20" w:rsidRPr="00654D71" w:rsidRDefault="008A3C20" w:rsidP="008A3C20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90D0F8" w14:textId="77777777" w:rsidR="008A3C20" w:rsidRPr="00654D71" w:rsidRDefault="008A3C20" w:rsidP="008A3C20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2AD6135" w14:textId="77777777" w:rsidR="008A3C20" w:rsidRPr="00654D71" w:rsidRDefault="008A3C20" w:rsidP="008A3C20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A3C20" w:rsidRPr="00654D71" w14:paraId="4371C09A" w14:textId="77777777" w:rsidTr="008A3C20">
        <w:trPr>
          <w:trHeight w:val="300"/>
        </w:trPr>
        <w:tc>
          <w:tcPr>
            <w:tcW w:w="48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01E8C" w14:textId="77777777" w:rsidR="008A3C20" w:rsidRPr="00654D71" w:rsidRDefault="008A3C20" w:rsidP="008A3C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INC01578 (high versus low)</w:t>
            </w:r>
          </w:p>
        </w:tc>
        <w:tc>
          <w:tcPr>
            <w:tcW w:w="28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50BDFF" w14:textId="77777777" w:rsidR="008A3C20" w:rsidRPr="00654D71" w:rsidRDefault="008A3C20" w:rsidP="008A3C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A38F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512 </w:t>
            </w: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1.0</w:t>
            </w:r>
            <w:r w:rsidRPr="00BA38F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</w:t>
            </w: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 w:rsidRPr="00BA38F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230</w:t>
            </w: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30" w:type="dxa"/>
            <w:tcBorders>
              <w:top w:val="nil"/>
              <w:bottom w:val="single" w:sz="4" w:space="0" w:color="auto"/>
            </w:tcBorders>
            <w:vAlign w:val="center"/>
          </w:tcPr>
          <w:p w14:paraId="3C95B102" w14:textId="77777777" w:rsidR="008A3C20" w:rsidRPr="00BA38F6" w:rsidRDefault="008A3C20" w:rsidP="008A3C20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BA38F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BA38F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47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vAlign w:val="center"/>
          </w:tcPr>
          <w:p w14:paraId="55B47D9B" w14:textId="77777777" w:rsidR="008A3C20" w:rsidRPr="00BA38F6" w:rsidRDefault="008A3C20" w:rsidP="008A3C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38206" w14:textId="77777777" w:rsidR="008A3C20" w:rsidRPr="00654D71" w:rsidRDefault="008A3C20" w:rsidP="008A3C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A38F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118</w:t>
            </w: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1.0</w:t>
            </w:r>
            <w:r w:rsidRPr="00BA38F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2</w:t>
            </w: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 w:rsidRPr="00BA38F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265</w:t>
            </w: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5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FC413" w14:textId="77777777" w:rsidR="008A3C20" w:rsidRPr="00654D71" w:rsidRDefault="008A3C20" w:rsidP="008A3C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54D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</w:t>
            </w:r>
            <w:r w:rsidRPr="00BA38F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</w:t>
            </w:r>
          </w:p>
        </w:tc>
      </w:tr>
    </w:tbl>
    <w:p w14:paraId="467961FD" w14:textId="0D473E3A" w:rsidR="008A3C20" w:rsidRPr="00654D71" w:rsidRDefault="008A3C20" w:rsidP="008A3C20">
      <w:pPr>
        <w:spacing w:beforeLines="50" w:before="156" w:line="480" w:lineRule="auto"/>
        <w:jc w:val="left"/>
        <w:rPr>
          <w:rFonts w:ascii="Times New Roman" w:hAnsi="Times New Roman" w:cs="Times New Roman" w:hint="eastAsia"/>
          <w:sz w:val="24"/>
          <w:szCs w:val="24"/>
        </w:rPr>
      </w:pPr>
      <w:r w:rsidRPr="008A3C20">
        <w:rPr>
          <w:rFonts w:ascii="Times New Roman" w:hAnsi="Times New Roman" w:cs="Times New Roman"/>
          <w:sz w:val="24"/>
          <w:szCs w:val="24"/>
        </w:rPr>
        <w:t>Univariate</w:t>
      </w:r>
      <w:r w:rsidRPr="008A3C2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urvival </w:t>
      </w:r>
      <w:r w:rsidRPr="008A3C20">
        <w:rPr>
          <w:rFonts w:ascii="Times New Roman" w:hAnsi="Times New Roman" w:cs="Times New Roman"/>
          <w:sz w:val="24"/>
          <w:szCs w:val="24"/>
        </w:rPr>
        <w:t>analysis was calculated by Kaplan-Meier analysi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8A3C2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8A3C20">
        <w:rPr>
          <w:rFonts w:ascii="Times New Roman" w:hAnsi="Times New Roman" w:cs="Times New Roman"/>
          <w:sz w:val="24"/>
          <w:szCs w:val="24"/>
        </w:rPr>
        <w:t>ultivariate</w:t>
      </w:r>
      <w:r>
        <w:rPr>
          <w:rFonts w:ascii="Times New Roman" w:hAnsi="Times New Roman" w:cs="Times New Roman"/>
          <w:sz w:val="24"/>
          <w:szCs w:val="24"/>
        </w:rPr>
        <w:t xml:space="preserve"> survival</w:t>
      </w:r>
      <w:r w:rsidRPr="008A3C20">
        <w:rPr>
          <w:rFonts w:ascii="Times New Roman" w:hAnsi="Times New Roman" w:cs="Times New Roman"/>
          <w:sz w:val="24"/>
          <w:szCs w:val="24"/>
        </w:rPr>
        <w:t xml:space="preserve"> analysis</w:t>
      </w:r>
      <w:r w:rsidRPr="008A3C20">
        <w:rPr>
          <w:rFonts w:ascii="Times New Roman" w:hAnsi="Times New Roman" w:cs="Times New Roman"/>
          <w:sz w:val="24"/>
          <w:szCs w:val="24"/>
        </w:rPr>
        <w:t xml:space="preserve"> </w:t>
      </w:r>
      <w:r w:rsidRPr="008A3C20">
        <w:rPr>
          <w:rFonts w:ascii="Times New Roman" w:hAnsi="Times New Roman" w:cs="Times New Roman"/>
          <w:sz w:val="24"/>
          <w:szCs w:val="24"/>
        </w:rPr>
        <w:t>was calculated by Cox proportional hazards regressio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A3C20">
        <w:rPr>
          <w:rFonts w:ascii="Times New Roman" w:hAnsi="Times New Roman" w:cs="Times New Roman"/>
          <w:sz w:val="24"/>
          <w:szCs w:val="24"/>
        </w:rPr>
        <w:t>MSI, microsatellite instability; MSS, microsatellite stability; pT, pathological staging of tumor; pN, pathological staging of lymph node; pM, pathological staging of metastasis.</w:t>
      </w:r>
    </w:p>
    <w:sectPr w:rsidR="008A3C20" w:rsidRPr="00654D71" w:rsidSect="00654D7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D71"/>
    <w:rsid w:val="001974EF"/>
    <w:rsid w:val="00583261"/>
    <w:rsid w:val="00654D71"/>
    <w:rsid w:val="007F4E4F"/>
    <w:rsid w:val="008A3C20"/>
    <w:rsid w:val="0090322F"/>
    <w:rsid w:val="00B626D3"/>
    <w:rsid w:val="00BA38F6"/>
    <w:rsid w:val="00CC6521"/>
    <w:rsid w:val="00DA4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3C7757"/>
  <w15:chartTrackingRefBased/>
  <w15:docId w15:val="{64D4968B-0ACB-47EE-9220-0874B965A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796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7</TotalTime>
  <Pages>1</Pages>
  <Words>215</Words>
  <Characters>1229</Characters>
  <Application>Microsoft Office Word</Application>
  <DocSecurity>0</DocSecurity>
  <Lines>10</Lines>
  <Paragraphs>2</Paragraphs>
  <ScaleCrop>false</ScaleCrop>
  <Company/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0-08-18T07:58:00Z</dcterms:created>
  <dcterms:modified xsi:type="dcterms:W3CDTF">2020-08-18T11:03:00Z</dcterms:modified>
</cp:coreProperties>
</file>